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39185" w14:textId="77777777" w:rsidR="00A20374" w:rsidRPr="00570C43" w:rsidRDefault="00A20374" w:rsidP="00A20374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570C4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6. Access to hygiene facilities according to the JMP Service Ladder and self-reported frequency of handwashing behaviors among participating Korail Slum residents during normal vs. water-logging periods (overall and stratified by socioeconomic tertile) </w:t>
      </w:r>
    </w:p>
    <w:tbl>
      <w:tblPr>
        <w:tblW w:w="50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5"/>
        <w:gridCol w:w="1506"/>
        <w:gridCol w:w="1123"/>
        <w:gridCol w:w="1256"/>
        <w:gridCol w:w="1510"/>
      </w:tblGrid>
      <w:tr w:rsidR="00570C43" w:rsidRPr="00570C43" w14:paraId="1C6C7B3A" w14:textId="77777777" w:rsidTr="00CA29C2">
        <w:trPr>
          <w:trHeight w:val="794"/>
          <w:tblHeader/>
        </w:trPr>
        <w:tc>
          <w:tcPr>
            <w:tcW w:w="2045" w:type="pct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1264BF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uring the normal period</w:t>
            </w:r>
          </w:p>
        </w:tc>
        <w:tc>
          <w:tcPr>
            <w:tcW w:w="2955" w:type="pct"/>
            <w:gridSpan w:val="4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AFCD8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uring water-logging period</w:t>
            </w:r>
          </w:p>
        </w:tc>
      </w:tr>
      <w:tr w:rsidR="00570C43" w:rsidRPr="00570C43" w14:paraId="3CEF9CEE" w14:textId="77777777" w:rsidTr="00CA29C2">
        <w:trPr>
          <w:trHeight w:val="794"/>
        </w:trPr>
        <w:tc>
          <w:tcPr>
            <w:tcW w:w="2045" w:type="pct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C028FB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" w:type="pct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F0CE8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Basic</w:t>
            </w:r>
          </w:p>
        </w:tc>
        <w:tc>
          <w:tcPr>
            <w:tcW w:w="615" w:type="pct"/>
            <w:shd w:val="clear" w:color="auto" w:fill="D9D9D9" w:themeFill="background1" w:themeFillShade="D9"/>
          </w:tcPr>
          <w:p w14:paraId="07308E87" w14:textId="77777777" w:rsidR="00A20374" w:rsidRPr="00570C43" w:rsidRDefault="00A20374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Limited</w:t>
            </w:r>
          </w:p>
        </w:tc>
        <w:tc>
          <w:tcPr>
            <w:tcW w:w="688" w:type="pct"/>
            <w:shd w:val="clear" w:color="auto" w:fill="D9D9D9" w:themeFill="background1" w:themeFillShade="D9"/>
          </w:tcPr>
          <w:p w14:paraId="6CD8975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 facility</w:t>
            </w:r>
          </w:p>
        </w:tc>
        <w:tc>
          <w:tcPr>
            <w:tcW w:w="827" w:type="pct"/>
            <w:shd w:val="clear" w:color="auto" w:fill="D9D9D9" w:themeFill="background1" w:themeFillShade="D9"/>
          </w:tcPr>
          <w:p w14:paraId="4C32338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-value</w:t>
            </w: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570C43" w:rsidRPr="00570C43" w14:paraId="1D70435A" w14:textId="77777777" w:rsidTr="00CA29C2">
        <w:trPr>
          <w:trHeight w:val="347"/>
        </w:trPr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643CF6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CCESS TO HYGIENE FACILITIES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8395CA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7A1639DA" w14:textId="77777777" w:rsidR="00A20374" w:rsidRPr="00570C43" w:rsidRDefault="00A20374" w:rsidP="00CA29C2">
            <w:pPr>
              <w:spacing w:after="0" w:line="480" w:lineRule="auto"/>
              <w:ind w:left="42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41B6475F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08DCE600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</w:tr>
      <w:tr w:rsidR="00570C43" w:rsidRPr="00570C43" w14:paraId="08FDF16E" w14:textId="77777777" w:rsidTr="00CA29C2">
        <w:trPr>
          <w:trHeight w:val="347"/>
        </w:trPr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D493C2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verall</w:t>
            </w: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 xml:space="preserve"> (n=382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355EEE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1E87A834" w14:textId="77777777" w:rsidR="00A20374" w:rsidRPr="00570C43" w:rsidRDefault="00A20374" w:rsidP="00CA29C2">
            <w:pPr>
              <w:spacing w:after="0" w:line="480" w:lineRule="auto"/>
              <w:ind w:left="42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554CA144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7D38764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</w:tr>
      <w:tr w:rsidR="00570C43" w:rsidRPr="00570C43" w14:paraId="677ED709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23C43B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Basic (n=32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2BD8E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09 (95.4%)</w:t>
            </w:r>
          </w:p>
        </w:tc>
        <w:tc>
          <w:tcPr>
            <w:tcW w:w="615" w:type="pct"/>
          </w:tcPr>
          <w:p w14:paraId="412D357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2 (3.7%)</w:t>
            </w:r>
          </w:p>
        </w:tc>
        <w:tc>
          <w:tcPr>
            <w:tcW w:w="688" w:type="pct"/>
          </w:tcPr>
          <w:p w14:paraId="7E67FED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827" w:type="pct"/>
          </w:tcPr>
          <w:p w14:paraId="76A9B48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570C43" w:rsidRPr="00570C43" w14:paraId="08386B99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0C5F32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Limited (n=50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ACBC5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9 (38.0%)</w:t>
            </w:r>
          </w:p>
        </w:tc>
        <w:tc>
          <w:tcPr>
            <w:tcW w:w="615" w:type="pct"/>
          </w:tcPr>
          <w:p w14:paraId="46C2DBE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22 (44.0%)</w:t>
            </w:r>
          </w:p>
        </w:tc>
        <w:tc>
          <w:tcPr>
            <w:tcW w:w="688" w:type="pct"/>
          </w:tcPr>
          <w:p w14:paraId="3C7C106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9 (18.0%)</w:t>
            </w:r>
          </w:p>
        </w:tc>
        <w:tc>
          <w:tcPr>
            <w:tcW w:w="827" w:type="pct"/>
          </w:tcPr>
          <w:p w14:paraId="7E8D27A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264C3B3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848C5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 facility (n=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08FBE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 (12.5%)</w:t>
            </w:r>
          </w:p>
        </w:tc>
        <w:tc>
          <w:tcPr>
            <w:tcW w:w="615" w:type="pct"/>
          </w:tcPr>
          <w:p w14:paraId="7AB501D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 (37.5%)</w:t>
            </w:r>
          </w:p>
        </w:tc>
        <w:tc>
          <w:tcPr>
            <w:tcW w:w="688" w:type="pct"/>
          </w:tcPr>
          <w:p w14:paraId="0D1594E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4 (50.0%)</w:t>
            </w:r>
          </w:p>
        </w:tc>
        <w:tc>
          <w:tcPr>
            <w:tcW w:w="827" w:type="pct"/>
          </w:tcPr>
          <w:p w14:paraId="0FFDB06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3578D59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B45590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ccess to hygiene facilities among participants in the first tertile (n=127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433D3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59915BB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3879A1A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D3A5EE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0DF1842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D66979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Basic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113)</w:t>
            </w:r>
            <w:r w:rsidRPr="00570C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990E2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07 (94.7%)</w:t>
            </w:r>
          </w:p>
        </w:tc>
        <w:tc>
          <w:tcPr>
            <w:tcW w:w="615" w:type="pct"/>
          </w:tcPr>
          <w:p w14:paraId="16C043F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 (3.5%)</w:t>
            </w:r>
          </w:p>
        </w:tc>
        <w:tc>
          <w:tcPr>
            <w:tcW w:w="688" w:type="pct"/>
          </w:tcPr>
          <w:p w14:paraId="68FCEA5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1.8%)</w:t>
            </w:r>
          </w:p>
        </w:tc>
        <w:tc>
          <w:tcPr>
            <w:tcW w:w="827" w:type="pct"/>
          </w:tcPr>
          <w:p w14:paraId="49B71CF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545</w:t>
            </w:r>
          </w:p>
        </w:tc>
      </w:tr>
      <w:tr w:rsidR="00570C43" w:rsidRPr="00570C43" w14:paraId="161EB5C8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B25E5D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Limited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10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AED1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10.0%)</w:t>
            </w:r>
          </w:p>
        </w:tc>
        <w:tc>
          <w:tcPr>
            <w:tcW w:w="615" w:type="pct"/>
          </w:tcPr>
          <w:p w14:paraId="2BC5E33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8 (80.0%)</w:t>
            </w:r>
          </w:p>
        </w:tc>
        <w:tc>
          <w:tcPr>
            <w:tcW w:w="688" w:type="pct"/>
          </w:tcPr>
          <w:p w14:paraId="61A9C13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10.0%)</w:t>
            </w:r>
          </w:p>
        </w:tc>
        <w:tc>
          <w:tcPr>
            <w:tcW w:w="827" w:type="pct"/>
          </w:tcPr>
          <w:p w14:paraId="486642D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412A141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306950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No facility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44E99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25.0%)</w:t>
            </w:r>
          </w:p>
        </w:tc>
        <w:tc>
          <w:tcPr>
            <w:tcW w:w="615" w:type="pct"/>
          </w:tcPr>
          <w:p w14:paraId="65C33E2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25.0%)</w:t>
            </w:r>
          </w:p>
        </w:tc>
        <w:tc>
          <w:tcPr>
            <w:tcW w:w="688" w:type="pct"/>
          </w:tcPr>
          <w:p w14:paraId="0E33F2E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50.0%)</w:t>
            </w:r>
          </w:p>
        </w:tc>
        <w:tc>
          <w:tcPr>
            <w:tcW w:w="827" w:type="pct"/>
          </w:tcPr>
          <w:p w14:paraId="79FB2DA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CA84EFE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C108C3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ccess to hygiene facilities among participants in the second tertile (n=129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7A0BF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1E2AB90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6808623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4AD6FD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543969F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EB2F7A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Basic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117)</w:t>
            </w:r>
            <w:r w:rsidRPr="00570C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8946E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3 (96.6%)</w:t>
            </w:r>
          </w:p>
        </w:tc>
        <w:tc>
          <w:tcPr>
            <w:tcW w:w="615" w:type="pct"/>
          </w:tcPr>
          <w:p w14:paraId="097278E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.6%)</w:t>
            </w:r>
          </w:p>
        </w:tc>
        <w:tc>
          <w:tcPr>
            <w:tcW w:w="688" w:type="pct"/>
          </w:tcPr>
          <w:p w14:paraId="0795972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0.9%)</w:t>
            </w:r>
          </w:p>
        </w:tc>
        <w:tc>
          <w:tcPr>
            <w:tcW w:w="827" w:type="pct"/>
          </w:tcPr>
          <w:p w14:paraId="10D48D7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</w:tr>
      <w:tr w:rsidR="00570C43" w:rsidRPr="00570C43" w14:paraId="68416A1B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F638CA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Limited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12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ED6DD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6 (50.0%)</w:t>
            </w:r>
          </w:p>
        </w:tc>
        <w:tc>
          <w:tcPr>
            <w:tcW w:w="615" w:type="pct"/>
          </w:tcPr>
          <w:p w14:paraId="5B9C478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5.0%)</w:t>
            </w:r>
          </w:p>
        </w:tc>
        <w:tc>
          <w:tcPr>
            <w:tcW w:w="688" w:type="pct"/>
          </w:tcPr>
          <w:p w14:paraId="1571894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5.0%)</w:t>
            </w:r>
          </w:p>
        </w:tc>
        <w:tc>
          <w:tcPr>
            <w:tcW w:w="827" w:type="pct"/>
          </w:tcPr>
          <w:p w14:paraId="3FACEE5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6F9D687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90857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No facility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0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5D298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15" w:type="pct"/>
          </w:tcPr>
          <w:p w14:paraId="180E1CB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88" w:type="pct"/>
          </w:tcPr>
          <w:p w14:paraId="706FA28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27" w:type="pct"/>
          </w:tcPr>
          <w:p w14:paraId="05BB8C1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316408E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A7A4CD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Access to hygiene facilities among participants in the third tertile (n=126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6A294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56BF978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0F263D7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4910C30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1CABC7F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B741BB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Basic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94)</w:t>
            </w:r>
            <w:r w:rsidRPr="00570C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617AF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89 (94.7%)</w:t>
            </w:r>
          </w:p>
        </w:tc>
        <w:tc>
          <w:tcPr>
            <w:tcW w:w="615" w:type="pct"/>
          </w:tcPr>
          <w:p w14:paraId="02B78CB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 (5.3%)</w:t>
            </w:r>
          </w:p>
        </w:tc>
        <w:tc>
          <w:tcPr>
            <w:tcW w:w="688" w:type="pct"/>
          </w:tcPr>
          <w:p w14:paraId="569DC4F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827" w:type="pct"/>
          </w:tcPr>
          <w:p w14:paraId="7D99D69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</w:tr>
      <w:tr w:rsidR="00570C43" w:rsidRPr="00570C43" w14:paraId="477E0722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AE1301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Limited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2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1BD00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2 (42.9%)</w:t>
            </w:r>
          </w:p>
        </w:tc>
        <w:tc>
          <w:tcPr>
            <w:tcW w:w="615" w:type="pct"/>
          </w:tcPr>
          <w:p w14:paraId="44094F8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 (39.3%)</w:t>
            </w:r>
          </w:p>
        </w:tc>
        <w:tc>
          <w:tcPr>
            <w:tcW w:w="688" w:type="pct"/>
          </w:tcPr>
          <w:p w14:paraId="343CA87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 (17.9%)</w:t>
            </w:r>
          </w:p>
        </w:tc>
        <w:tc>
          <w:tcPr>
            <w:tcW w:w="827" w:type="pct"/>
          </w:tcPr>
          <w:p w14:paraId="161890F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7AB77627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46E0E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 xml:space="preserve">No facility </w:t>
            </w:r>
            <w:r w:rsidRPr="00570C43">
              <w:rPr>
                <w:rFonts w:ascii="Times New Roman" w:eastAsia="Times New Roman" w:hAnsi="Times New Roman" w:cs="Times New Roman"/>
                <w:szCs w:val="24"/>
              </w:rPr>
              <w:t>(n=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5EEC9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15" w:type="pct"/>
          </w:tcPr>
          <w:p w14:paraId="1AA7776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50.0%)</w:t>
            </w:r>
          </w:p>
        </w:tc>
        <w:tc>
          <w:tcPr>
            <w:tcW w:w="688" w:type="pct"/>
          </w:tcPr>
          <w:p w14:paraId="259DACA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50.0%)</w:t>
            </w:r>
          </w:p>
        </w:tc>
        <w:tc>
          <w:tcPr>
            <w:tcW w:w="827" w:type="pct"/>
          </w:tcPr>
          <w:p w14:paraId="2CF62A0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CDF0A59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3CC30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-REPORTED FREQUENCY OF HANDWASHING BEHAVIORS 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12F65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1380C81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4E87D59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4C1A028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F93072D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CB8FF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HANDWASHING WITH WATER AND SOAP AFTER GOING TO THE TOILET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1DF1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1189122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528A725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450ECA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364FD1C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871AA5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Overall (n=383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1608D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205E760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2E2B46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E3070D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6943B6A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4EE654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t always (n=324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E6DF1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18 (98.1%)</w:t>
            </w:r>
          </w:p>
        </w:tc>
        <w:tc>
          <w:tcPr>
            <w:tcW w:w="615" w:type="pct"/>
            <w:shd w:val="clear" w:color="auto" w:fill="auto"/>
          </w:tcPr>
          <w:p w14:paraId="110A10A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6 (1.9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A2DF4E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019BDD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570C43" w:rsidRPr="00570C43" w14:paraId="240262FF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843B4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Always (n=59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09FCF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4 (23.7%)</w:t>
            </w:r>
          </w:p>
        </w:tc>
        <w:tc>
          <w:tcPr>
            <w:tcW w:w="615" w:type="pct"/>
            <w:shd w:val="clear" w:color="auto" w:fill="auto"/>
          </w:tcPr>
          <w:p w14:paraId="393AB93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45 (76.3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CE06E3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8F1EC4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CC97E45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9C8624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first tertile (n=127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D2BAB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7C51DBB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B65EDA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405A8C6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694B1EC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FE0D03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16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45EDF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3 (97.4%)</w:t>
            </w:r>
          </w:p>
        </w:tc>
        <w:tc>
          <w:tcPr>
            <w:tcW w:w="615" w:type="pct"/>
          </w:tcPr>
          <w:p w14:paraId="36C6768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.6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6BD8DB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60F3085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999</w:t>
            </w:r>
          </w:p>
        </w:tc>
      </w:tr>
      <w:tr w:rsidR="00570C43" w:rsidRPr="00570C43" w14:paraId="3869B1B1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7A9847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1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30CB1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18.2%)</w:t>
            </w:r>
          </w:p>
        </w:tc>
        <w:tc>
          <w:tcPr>
            <w:tcW w:w="615" w:type="pct"/>
          </w:tcPr>
          <w:p w14:paraId="75EAF49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9 (81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1B6EFA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2155BA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23C5254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D2AABE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second tertile (n=130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ED13E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6F20D5A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9B0B6D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6B62394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317A137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2F2BF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06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B69F8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06 (100%)</w:t>
            </w:r>
          </w:p>
        </w:tc>
        <w:tc>
          <w:tcPr>
            <w:tcW w:w="615" w:type="pct"/>
          </w:tcPr>
          <w:p w14:paraId="7C14225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.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B75507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4E9C092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023</w:t>
            </w:r>
          </w:p>
        </w:tc>
      </w:tr>
      <w:tr w:rsidR="00570C43" w:rsidRPr="00570C43" w14:paraId="2E165697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908D7A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2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905AA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7 (29.2%)</w:t>
            </w:r>
          </w:p>
        </w:tc>
        <w:tc>
          <w:tcPr>
            <w:tcW w:w="615" w:type="pct"/>
          </w:tcPr>
          <w:p w14:paraId="1CF1E67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7 (70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7237FD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7EBD9F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B512AAF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04A19E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Among participants in the third tertile (n=126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B8FE2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69FB944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375689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A3B985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0FFC880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DF6200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02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BF7F7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99 (97.1%)</w:t>
            </w:r>
          </w:p>
        </w:tc>
        <w:tc>
          <w:tcPr>
            <w:tcW w:w="615" w:type="pct"/>
          </w:tcPr>
          <w:p w14:paraId="3C895CB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.9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CB758B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20D4063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724</w:t>
            </w:r>
          </w:p>
        </w:tc>
      </w:tr>
      <w:tr w:rsidR="00570C43" w:rsidRPr="00570C43" w14:paraId="4827168E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B796A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2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2DCA1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 (20.8%)</w:t>
            </w:r>
          </w:p>
        </w:tc>
        <w:tc>
          <w:tcPr>
            <w:tcW w:w="615" w:type="pct"/>
          </w:tcPr>
          <w:p w14:paraId="25AE15F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9 (79.2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28C8CA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04FBBA4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D1C76F2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9925B9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HANDWASHING WITH WATER AND SOAP AFTER CHANGING A CHILD’S SOILED DIAPERS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48DF6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2AAF714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279951D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3FE55C8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FD539B5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0C0712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Overall (n=179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77F94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45A229E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92E3CF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DE686F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30FCFAD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13853D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t always (n=141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EB164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38 (97.8%)</w:t>
            </w:r>
          </w:p>
        </w:tc>
        <w:tc>
          <w:tcPr>
            <w:tcW w:w="615" w:type="pct"/>
            <w:shd w:val="clear" w:color="auto" w:fill="auto"/>
          </w:tcPr>
          <w:p w14:paraId="72C2869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 (2.2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BB18BA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5547157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505</w:t>
            </w:r>
          </w:p>
        </w:tc>
      </w:tr>
      <w:tr w:rsidR="00570C43" w:rsidRPr="00570C43" w14:paraId="41C4C10B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9ED7F8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Always (n=38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020C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6 (15.8%)</w:t>
            </w:r>
          </w:p>
        </w:tc>
        <w:tc>
          <w:tcPr>
            <w:tcW w:w="615" w:type="pct"/>
            <w:shd w:val="clear" w:color="auto" w:fill="auto"/>
          </w:tcPr>
          <w:p w14:paraId="4387654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2 (84.2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3C44A0C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FD9635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091D2DA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2EA4EE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first tertile (n=45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7A017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6F965B1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63151C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5D1A2F3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72D4A16B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2E3CB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37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F99A1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7 (100%)</w:t>
            </w:r>
          </w:p>
        </w:tc>
        <w:tc>
          <w:tcPr>
            <w:tcW w:w="615" w:type="pct"/>
          </w:tcPr>
          <w:p w14:paraId="1D9A53A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48816F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33E4FD4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480</w:t>
            </w:r>
          </w:p>
        </w:tc>
      </w:tr>
      <w:tr w:rsidR="00570C43" w:rsidRPr="00570C43" w14:paraId="5021C646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417AE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150BF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25.0%)</w:t>
            </w:r>
          </w:p>
        </w:tc>
        <w:tc>
          <w:tcPr>
            <w:tcW w:w="615" w:type="pct"/>
          </w:tcPr>
          <w:p w14:paraId="1379F6D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6 (75.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8FED78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39FAFA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AD937A2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C03EFA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second tertile (n=73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3CC49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424F223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0E12CF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0987D3E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5B7DC79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381F37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5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1240E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6 (96.6%)</w:t>
            </w:r>
          </w:p>
        </w:tc>
        <w:tc>
          <w:tcPr>
            <w:tcW w:w="615" w:type="pct"/>
          </w:tcPr>
          <w:p w14:paraId="555068B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3.4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8CDC79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596EAB8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999</w:t>
            </w:r>
          </w:p>
        </w:tc>
      </w:tr>
      <w:tr w:rsidR="00570C43" w:rsidRPr="00570C43" w14:paraId="68FBA4C9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91D3C9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5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76D14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6.7%)</w:t>
            </w:r>
          </w:p>
        </w:tc>
        <w:tc>
          <w:tcPr>
            <w:tcW w:w="615" w:type="pct"/>
          </w:tcPr>
          <w:p w14:paraId="6B48B75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4 (93.3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FAD5C5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18BB6AC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84BB857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EDAD15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third tertile (n=61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5ADF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67C06E9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C5F932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599D72D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C829326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EB9C59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46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9EBC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5 (97.8%)</w:t>
            </w:r>
          </w:p>
        </w:tc>
        <w:tc>
          <w:tcPr>
            <w:tcW w:w="615" w:type="pct"/>
          </w:tcPr>
          <w:p w14:paraId="5B363AC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2.2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A78F0D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1CBBD26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617</w:t>
            </w:r>
          </w:p>
        </w:tc>
      </w:tr>
      <w:tr w:rsidR="00570C43" w:rsidRPr="00570C43" w14:paraId="4F1B4D8A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5416AF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5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F7176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0.0%)</w:t>
            </w:r>
          </w:p>
        </w:tc>
        <w:tc>
          <w:tcPr>
            <w:tcW w:w="615" w:type="pct"/>
          </w:tcPr>
          <w:p w14:paraId="2E49D6D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2 (80.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1C3928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26D832A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136A967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7A750E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HANDWASHING WITH WATER AND SOAP BEFORE PREPARING FOOD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E996B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0D46E0C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7329783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18F6055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F3A00C3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0D9802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verall (n=34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8D320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78C63F2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687226A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E42440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2D0C48B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3C28DB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t always (n=314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F8489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11 (99.0%)</w:t>
            </w:r>
          </w:p>
        </w:tc>
        <w:tc>
          <w:tcPr>
            <w:tcW w:w="615" w:type="pct"/>
            <w:shd w:val="clear" w:color="auto" w:fill="auto"/>
          </w:tcPr>
          <w:p w14:paraId="6D061D4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 (1.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E9E04C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F2969E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6648936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10EB79" w14:textId="77777777" w:rsidR="00A20374" w:rsidRPr="00570C43" w:rsidDel="002C346B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Always (n=30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67F2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615" w:type="pct"/>
            <w:shd w:val="clear" w:color="auto" w:fill="auto"/>
          </w:tcPr>
          <w:p w14:paraId="61E8370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21 (70.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495100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059453E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68E6CF7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F0957C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first tertile (n=108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A3B11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2BCD2FF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9B71A6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007D00A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8E39DF8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F73452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01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9F050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01 (100%)</w:t>
            </w:r>
          </w:p>
        </w:tc>
        <w:tc>
          <w:tcPr>
            <w:tcW w:w="615" w:type="pct"/>
          </w:tcPr>
          <w:p w14:paraId="6D8FE1A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3D1ED1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678232C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480</w:t>
            </w:r>
          </w:p>
        </w:tc>
      </w:tr>
      <w:tr w:rsidR="00570C43" w:rsidRPr="00570C43" w14:paraId="70CD6D80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2FEF1D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7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F4F1F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28.6%)</w:t>
            </w:r>
          </w:p>
        </w:tc>
        <w:tc>
          <w:tcPr>
            <w:tcW w:w="615" w:type="pct"/>
          </w:tcPr>
          <w:p w14:paraId="2BF3870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 (71.4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3890839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1B1431F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FEA69FD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EEBE1D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second tertile (n=122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026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25D92B1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756120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5BFF659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6292B81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F0F7F7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10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65655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09 (99.1%)</w:t>
            </w:r>
          </w:p>
        </w:tc>
        <w:tc>
          <w:tcPr>
            <w:tcW w:w="615" w:type="pct"/>
          </w:tcPr>
          <w:p w14:paraId="45ECC32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0.9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708344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00CAFBC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371</w:t>
            </w:r>
          </w:p>
        </w:tc>
      </w:tr>
      <w:tr w:rsidR="00570C43" w:rsidRPr="00570C43" w14:paraId="17FAE378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6A829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2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1E305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 (33.3%)</w:t>
            </w:r>
          </w:p>
        </w:tc>
        <w:tc>
          <w:tcPr>
            <w:tcW w:w="615" w:type="pct"/>
          </w:tcPr>
          <w:p w14:paraId="2C31C63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8 (66.7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C8EC7F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5C99EBE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EC7D590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F52613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third tertile (n=11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C2523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52D8BB0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F8B0A0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40C814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43B5311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58B047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03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6F922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01 (98.1%)</w:t>
            </w:r>
          </w:p>
        </w:tc>
        <w:tc>
          <w:tcPr>
            <w:tcW w:w="615" w:type="pct"/>
          </w:tcPr>
          <w:p w14:paraId="4F4592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1.9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3B196B9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5940564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999</w:t>
            </w:r>
          </w:p>
        </w:tc>
      </w:tr>
      <w:tr w:rsidR="00570C43" w:rsidRPr="00570C43" w14:paraId="1BFDF33A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EE6228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1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386E1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7.3%)</w:t>
            </w:r>
          </w:p>
        </w:tc>
        <w:tc>
          <w:tcPr>
            <w:tcW w:w="615" w:type="pct"/>
          </w:tcPr>
          <w:p w14:paraId="65E49F8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8 (72.7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EC9E8B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2F0D3E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34B8B5AC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68B56F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HANDWASHING WITH WATER AND SOAP BEFORE FEEDING A CHILD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055A7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3C6C338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1E010FD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9C9907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833334E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1E4C0C" w14:textId="77777777" w:rsidR="00A20374" w:rsidRPr="00570C43" w:rsidDel="00B52E50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(n=18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58238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1658C51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68E00B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70BE1B8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7F47875A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441DC3" w14:textId="77777777" w:rsidR="00A20374" w:rsidRPr="00570C43" w:rsidDel="00B52E50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t always (n=155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36A74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155 (100%)</w:t>
            </w:r>
          </w:p>
        </w:tc>
        <w:tc>
          <w:tcPr>
            <w:tcW w:w="615" w:type="pct"/>
            <w:shd w:val="clear" w:color="auto" w:fill="auto"/>
          </w:tcPr>
          <w:p w14:paraId="02BCBFF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E1E1B4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0409993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074</w:t>
            </w:r>
          </w:p>
        </w:tc>
      </w:tr>
      <w:tr w:rsidR="00570C43" w:rsidRPr="00570C43" w14:paraId="235E3A8B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20869F" w14:textId="77777777" w:rsidR="00A20374" w:rsidRPr="00570C43" w:rsidDel="00B52E50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Always (n=29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9769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5 (17.2%)</w:t>
            </w:r>
          </w:p>
        </w:tc>
        <w:tc>
          <w:tcPr>
            <w:tcW w:w="615" w:type="pct"/>
            <w:shd w:val="clear" w:color="auto" w:fill="auto"/>
          </w:tcPr>
          <w:p w14:paraId="29A6C62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24 (82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E0BF34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B81887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B9F120B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F8A821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Among participants in the first tertile (n=47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6FE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3A7573C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6E7DBA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47E29C9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1DDE5E0D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841621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43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1933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3 (100%)</w:t>
            </w:r>
          </w:p>
        </w:tc>
        <w:tc>
          <w:tcPr>
            <w:tcW w:w="615" w:type="pct"/>
          </w:tcPr>
          <w:p w14:paraId="628919F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0B6097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2297352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</w:tr>
      <w:tr w:rsidR="00570C43" w:rsidRPr="00570C43" w14:paraId="4A3C8095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CAE67F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F984C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15" w:type="pct"/>
          </w:tcPr>
          <w:p w14:paraId="5F68B79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 (10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F58E7A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20BB3DB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04AFA8F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1DB6D0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second tertile (n=72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B058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4D0F0B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540595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20B163B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5A64585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7B17B0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5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48AFA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8 (100%)</w:t>
            </w:r>
          </w:p>
        </w:tc>
        <w:tc>
          <w:tcPr>
            <w:tcW w:w="615" w:type="pct"/>
          </w:tcPr>
          <w:p w14:paraId="1788598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4DFC6F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7DFF42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248</w:t>
            </w:r>
          </w:p>
        </w:tc>
      </w:tr>
      <w:tr w:rsidR="00570C43" w:rsidRPr="00570C43" w14:paraId="088E2F5F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C5F8ED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EB6E5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1.4%)</w:t>
            </w:r>
          </w:p>
        </w:tc>
        <w:tc>
          <w:tcPr>
            <w:tcW w:w="615" w:type="pct"/>
          </w:tcPr>
          <w:p w14:paraId="59F5F6E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 (78.6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C0E8F5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659E64C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7867681D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BBFEA4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third tertile (n=65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24BD1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0076B0D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46BC6C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15B5BED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75AF7EE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122635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54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509AE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54 (100%)</w:t>
            </w:r>
          </w:p>
        </w:tc>
        <w:tc>
          <w:tcPr>
            <w:tcW w:w="615" w:type="pct"/>
          </w:tcPr>
          <w:p w14:paraId="1852FC4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2A5663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5E503DA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479</w:t>
            </w:r>
          </w:p>
        </w:tc>
      </w:tr>
      <w:tr w:rsidR="00570C43" w:rsidRPr="00570C43" w14:paraId="2FD0E14C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E63663" w14:textId="77777777" w:rsidR="00A20374" w:rsidRPr="00570C43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1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C12E0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18.2%)</w:t>
            </w:r>
          </w:p>
        </w:tc>
        <w:tc>
          <w:tcPr>
            <w:tcW w:w="615" w:type="pct"/>
          </w:tcPr>
          <w:p w14:paraId="7F0FE057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9 (81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F1E57F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6A21DAB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EB3A10E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5FDE46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Cs w:val="24"/>
              </w:rPr>
              <w:t>HANDWASHING WITH WATER AND SOAP BEFORE EATING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DF101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15" w:type="pct"/>
            <w:shd w:val="clear" w:color="auto" w:fill="F2F2F2" w:themeFill="background1" w:themeFillShade="F2"/>
          </w:tcPr>
          <w:p w14:paraId="3378916E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336FEB5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67A48C9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4C8988A1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366224" w14:textId="77777777" w:rsidR="00A20374" w:rsidRPr="00570C43" w:rsidDel="00EF6C42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(n=36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5FC09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2D6B4B1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82BEDE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18533E4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832553A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4B69F8" w14:textId="77777777" w:rsidR="00A20374" w:rsidRPr="00570C43" w:rsidDel="00EF6C42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Not always (n=343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2D350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40 (99.1%)</w:t>
            </w:r>
          </w:p>
        </w:tc>
        <w:tc>
          <w:tcPr>
            <w:tcW w:w="615" w:type="pct"/>
            <w:shd w:val="clear" w:color="auto" w:fill="auto"/>
          </w:tcPr>
          <w:p w14:paraId="5456F5A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71BBBE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E0530E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343</w:t>
            </w:r>
          </w:p>
        </w:tc>
      </w:tr>
      <w:tr w:rsidR="00570C43" w:rsidRPr="00570C43" w14:paraId="3080359E" w14:textId="77777777" w:rsidTr="00CA29C2">
        <w:tc>
          <w:tcPr>
            <w:tcW w:w="204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FC7235" w14:textId="77777777" w:rsidR="00A20374" w:rsidRPr="00570C43" w:rsidDel="00EF6C42" w:rsidRDefault="00A20374" w:rsidP="00CA29C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Always (n=31)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B6107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7 (22.6%)</w:t>
            </w:r>
          </w:p>
        </w:tc>
        <w:tc>
          <w:tcPr>
            <w:tcW w:w="615" w:type="pct"/>
            <w:shd w:val="clear" w:color="auto" w:fill="auto"/>
          </w:tcPr>
          <w:p w14:paraId="7BA20AA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 w:val="24"/>
                <w:szCs w:val="24"/>
              </w:rPr>
              <w:t>24 (77.4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27EB04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13CB1D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45C6867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95A911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first tertile (n=12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83D3A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4D5ABB4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2CCE787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07EF5A0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5BDD16EC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1DE5F2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18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0B6D6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7 (99.2%)</w:t>
            </w:r>
          </w:p>
        </w:tc>
        <w:tc>
          <w:tcPr>
            <w:tcW w:w="615" w:type="pct"/>
          </w:tcPr>
          <w:p w14:paraId="7770BEE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 (0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3B580C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3BEBB07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999</w:t>
            </w:r>
          </w:p>
        </w:tc>
      </w:tr>
      <w:tr w:rsidR="00570C43" w:rsidRPr="00570C43" w14:paraId="0A0EC240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C55232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6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EF28A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15" w:type="pct"/>
          </w:tcPr>
          <w:p w14:paraId="50F82686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6 (10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5AEACD0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7CC76F8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83A0A51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3EBEE1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second tertile (n=126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2DAF5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78AC117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7C25F36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56F821EB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0EE4235C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AA8604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13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E410F5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1 (98.2%)</w:t>
            </w:r>
          </w:p>
        </w:tc>
        <w:tc>
          <w:tcPr>
            <w:tcW w:w="615" w:type="pct"/>
          </w:tcPr>
          <w:p w14:paraId="6D6B681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2 (1.8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4C85E39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47792DF0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683</w:t>
            </w:r>
          </w:p>
        </w:tc>
      </w:tr>
      <w:tr w:rsidR="00570C43" w:rsidRPr="00570C43" w14:paraId="21AD052F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2D4BB9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lastRenderedPageBreak/>
              <w:t>Always (n=13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BEE71A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4 (30.8%)</w:t>
            </w:r>
          </w:p>
        </w:tc>
        <w:tc>
          <w:tcPr>
            <w:tcW w:w="615" w:type="pct"/>
          </w:tcPr>
          <w:p w14:paraId="33B4A3B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9 (69.2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33F88F9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61A8BECF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27C5887C" w14:textId="77777777" w:rsidTr="00CA29C2">
        <w:tc>
          <w:tcPr>
            <w:tcW w:w="204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ACAAD4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ong participants in the third tertile (n=124 households)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2236D2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t always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579DEBC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lways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606B3B2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  <w:shd w:val="clear" w:color="auto" w:fill="F2F2F2" w:themeFill="background1" w:themeFillShade="F2"/>
          </w:tcPr>
          <w:p w14:paraId="0CC97621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70C43" w:rsidRPr="00570C43" w14:paraId="602ED937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11D53C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Not always (n=112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2E56FC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112 (100%)</w:t>
            </w:r>
          </w:p>
        </w:tc>
        <w:tc>
          <w:tcPr>
            <w:tcW w:w="615" w:type="pct"/>
          </w:tcPr>
          <w:p w14:paraId="37CBC28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 (0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EF1E19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406790E8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0.248</w:t>
            </w:r>
          </w:p>
        </w:tc>
      </w:tr>
      <w:tr w:rsidR="00570C43" w:rsidRPr="00570C43" w14:paraId="119CEA38" w14:textId="77777777" w:rsidTr="00CA29C2">
        <w:tc>
          <w:tcPr>
            <w:tcW w:w="204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4FF105" w14:textId="77777777" w:rsidR="00A20374" w:rsidRPr="00570C43" w:rsidRDefault="00A20374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hAnsi="Times New Roman" w:cs="Times New Roman"/>
                <w:szCs w:val="24"/>
              </w:rPr>
              <w:t>Always (n=12)</w:t>
            </w:r>
          </w:p>
        </w:tc>
        <w:tc>
          <w:tcPr>
            <w:tcW w:w="825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DDFEB9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3 (25%)</w:t>
            </w:r>
          </w:p>
        </w:tc>
        <w:tc>
          <w:tcPr>
            <w:tcW w:w="615" w:type="pct"/>
          </w:tcPr>
          <w:p w14:paraId="0081B1A4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570C43">
              <w:rPr>
                <w:rFonts w:ascii="Times New Roman" w:eastAsia="Times New Roman" w:hAnsi="Times New Roman" w:cs="Times New Roman"/>
                <w:szCs w:val="24"/>
              </w:rPr>
              <w:t>9 (75%)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0A88856D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27" w:type="pct"/>
          </w:tcPr>
          <w:p w14:paraId="32737003" w14:textId="77777777" w:rsidR="00A20374" w:rsidRPr="00570C43" w:rsidRDefault="00A20374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4BD2206A" w14:textId="77777777" w:rsidR="00A20374" w:rsidRPr="00570C43" w:rsidRDefault="00A20374" w:rsidP="00A203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C43">
        <w:rPr>
          <w:rFonts w:cs="Times New Roman"/>
          <w:sz w:val="24"/>
          <w:szCs w:val="24"/>
          <w:vertAlign w:val="superscript"/>
        </w:rPr>
        <w:t>a</w:t>
      </w:r>
      <w:r w:rsidRPr="00570C43">
        <w:rPr>
          <w:rFonts w:cs="Times New Roman"/>
          <w:sz w:val="24"/>
          <w:szCs w:val="24"/>
        </w:rPr>
        <w:t>Based on McNemar’s Test</w:t>
      </w:r>
    </w:p>
    <w:p w14:paraId="5BE9C0F1" w14:textId="676B8A3F" w:rsidR="00593FED" w:rsidRPr="00570C43" w:rsidRDefault="00593FED" w:rsidP="00A20374"/>
    <w:sectPr w:rsidR="00593FED" w:rsidRPr="00570C4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BD093" w14:textId="77777777" w:rsidR="00E55378" w:rsidRDefault="00E55378" w:rsidP="00555B68">
      <w:pPr>
        <w:spacing w:after="0" w:line="240" w:lineRule="auto"/>
      </w:pPr>
      <w:r>
        <w:separator/>
      </w:r>
    </w:p>
  </w:endnote>
  <w:endnote w:type="continuationSeparator" w:id="0">
    <w:p w14:paraId="17562B53" w14:textId="77777777" w:rsidR="00E55378" w:rsidRDefault="00E55378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E2C12" w14:textId="77777777" w:rsidR="00E55378" w:rsidRDefault="00E55378" w:rsidP="00555B68">
      <w:pPr>
        <w:spacing w:after="0" w:line="240" w:lineRule="auto"/>
      </w:pPr>
      <w:r>
        <w:separator/>
      </w:r>
    </w:p>
  </w:footnote>
  <w:footnote w:type="continuationSeparator" w:id="0">
    <w:p w14:paraId="6E3D6E03" w14:textId="77777777" w:rsidR="00E55378" w:rsidRDefault="00E55378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4307A"/>
    <w:rsid w:val="00362DF6"/>
    <w:rsid w:val="00365CAC"/>
    <w:rsid w:val="00373D84"/>
    <w:rsid w:val="00375F45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6124"/>
    <w:rsid w:val="00452ACA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B68"/>
    <w:rsid w:val="005626EE"/>
    <w:rsid w:val="00565B74"/>
    <w:rsid w:val="00570C43"/>
    <w:rsid w:val="00580BC6"/>
    <w:rsid w:val="00584819"/>
    <w:rsid w:val="00584A29"/>
    <w:rsid w:val="00593FED"/>
    <w:rsid w:val="005A2A87"/>
    <w:rsid w:val="005A3A8B"/>
    <w:rsid w:val="005B0D5A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410E"/>
    <w:rsid w:val="00815119"/>
    <w:rsid w:val="00825D41"/>
    <w:rsid w:val="008372DA"/>
    <w:rsid w:val="00837F66"/>
    <w:rsid w:val="00840872"/>
    <w:rsid w:val="00841400"/>
    <w:rsid w:val="00844448"/>
    <w:rsid w:val="0084485C"/>
    <w:rsid w:val="00855937"/>
    <w:rsid w:val="008658FB"/>
    <w:rsid w:val="0087130D"/>
    <w:rsid w:val="00872AE6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0374"/>
    <w:rsid w:val="00A22772"/>
    <w:rsid w:val="00A227E1"/>
    <w:rsid w:val="00A40D4F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67D1A"/>
    <w:rsid w:val="00B71BB1"/>
    <w:rsid w:val="00B732DF"/>
    <w:rsid w:val="00B74E71"/>
    <w:rsid w:val="00B80E52"/>
    <w:rsid w:val="00B82558"/>
    <w:rsid w:val="00BA301B"/>
    <w:rsid w:val="00BB39F1"/>
    <w:rsid w:val="00BB3D12"/>
    <w:rsid w:val="00BB3D69"/>
    <w:rsid w:val="00BB4BD6"/>
    <w:rsid w:val="00BC3C70"/>
    <w:rsid w:val="00BC3CAE"/>
    <w:rsid w:val="00BC44A6"/>
    <w:rsid w:val="00BC49E9"/>
    <w:rsid w:val="00BC50C9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2604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87A4F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C706E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55378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F8"/>
  </w:style>
  <w:style w:type="paragraph" w:styleId="Heading1">
    <w:name w:val="heading 1"/>
    <w:basedOn w:val="Normal"/>
    <w:next w:val="Normal"/>
    <w:link w:val="Heading1Char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BodyText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F1E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E6C"/>
  </w:style>
  <w:style w:type="character" w:styleId="Hyperlink">
    <w:name w:val="Hyperlink"/>
    <w:basedOn w:val="DefaultParagraphFont"/>
    <w:uiPriority w:val="99"/>
    <w:unhideWhenUsed/>
    <w:rsid w:val="00E636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6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B9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9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B4560E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9A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68"/>
  </w:style>
  <w:style w:type="paragraph" w:styleId="Footer">
    <w:name w:val="footer"/>
    <w:basedOn w:val="Normal"/>
    <w:link w:val="Foot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68"/>
  </w:style>
  <w:style w:type="paragraph" w:styleId="ListParagraph">
    <w:name w:val="List Paragraph"/>
    <w:basedOn w:val="Normal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9</Words>
  <Characters>3995</Characters>
  <Application>Microsoft Office Word</Application>
  <DocSecurity>0</DocSecurity>
  <Lines>499</Lines>
  <Paragraphs>31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cp:lastPrinted>2025-03-06T03:30:00Z</cp:lastPrinted>
  <dcterms:created xsi:type="dcterms:W3CDTF">2025-08-08T08:36:00Z</dcterms:created>
  <dcterms:modified xsi:type="dcterms:W3CDTF">2025-09-1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